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F98A17" w14:textId="77777777" w:rsidR="003723C3" w:rsidRDefault="003723C3" w:rsidP="003723C3"/>
    <w:p w14:paraId="12646F5D" w14:textId="7A566879" w:rsidR="0014554A" w:rsidRDefault="003723C3" w:rsidP="003723C3">
      <w:proofErr w:type="spellStart"/>
      <w:r>
        <w:t>Table</w:t>
      </w:r>
      <w:proofErr w:type="spellEnd"/>
      <w:r>
        <w:t xml:space="preserve"> A1: </w:t>
      </w:r>
      <w:proofErr w:type="spellStart"/>
      <w:r>
        <w:t>Differences</w:t>
      </w:r>
      <w:proofErr w:type="spellEnd"/>
      <w:r>
        <w:t xml:space="preserve"> </w:t>
      </w:r>
      <w:proofErr w:type="spellStart"/>
      <w:r>
        <w:t>by</w:t>
      </w:r>
      <w:proofErr w:type="spellEnd"/>
      <w:r>
        <w:t xml:space="preserve"> </w:t>
      </w:r>
      <w:proofErr w:type="spellStart"/>
      <w:r>
        <w:t>sex</w:t>
      </w:r>
      <w:proofErr w:type="spellEnd"/>
      <w:r>
        <w:t xml:space="preserve"> i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mean</w:t>
      </w:r>
      <w:proofErr w:type="spellEnd"/>
      <w:r>
        <w:t xml:space="preserve"> </w:t>
      </w:r>
      <w:proofErr w:type="spellStart"/>
      <w:r>
        <w:t>values</w:t>
      </w:r>
      <w:proofErr w:type="spellEnd"/>
      <w:r>
        <w:t xml:space="preserve"> per </w:t>
      </w:r>
      <w:proofErr w:type="spellStart"/>
      <w:r>
        <w:t>item</w:t>
      </w:r>
      <w:proofErr w:type="spellEnd"/>
      <w:r>
        <w:t xml:space="preserve"> of </w:t>
      </w:r>
      <w:proofErr w:type="spellStart"/>
      <w:r>
        <w:t>the</w:t>
      </w:r>
      <w:proofErr w:type="spellEnd"/>
      <w:r>
        <w:t xml:space="preserve"> AMMSA </w:t>
      </w:r>
      <w:proofErr w:type="spellStart"/>
      <w:r>
        <w:t>scale</w:t>
      </w:r>
      <w:proofErr w:type="spellEnd"/>
      <w:r>
        <w:t xml:space="preserve">. Young </w:t>
      </w:r>
      <w:proofErr w:type="spellStart"/>
      <w:r>
        <w:t>people</w:t>
      </w:r>
      <w:proofErr w:type="spellEnd"/>
      <w:r>
        <w:t xml:space="preserve"> 18-35 </w:t>
      </w:r>
      <w:proofErr w:type="spellStart"/>
      <w:r>
        <w:t>years</w:t>
      </w:r>
      <w:proofErr w:type="spellEnd"/>
      <w:r>
        <w:t xml:space="preserve"> </w:t>
      </w:r>
      <w:proofErr w:type="spellStart"/>
      <w:r>
        <w:t>old</w:t>
      </w:r>
      <w:proofErr w:type="spellEnd"/>
      <w:r>
        <w:t>. Spain</w:t>
      </w:r>
    </w:p>
    <w:tbl>
      <w:tblPr>
        <w:tblW w:w="5722" w:type="pct"/>
        <w:tblInd w:w="-5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35"/>
        <w:gridCol w:w="818"/>
        <w:gridCol w:w="460"/>
        <w:gridCol w:w="184"/>
        <w:gridCol w:w="565"/>
        <w:gridCol w:w="635"/>
        <w:gridCol w:w="184"/>
        <w:gridCol w:w="565"/>
        <w:gridCol w:w="524"/>
        <w:gridCol w:w="184"/>
        <w:gridCol w:w="1152"/>
        <w:gridCol w:w="185"/>
        <w:gridCol w:w="741"/>
      </w:tblGrid>
      <w:tr w:rsidR="003723C3" w:rsidRPr="003723C3" w14:paraId="1AA914AF" w14:textId="77777777" w:rsidTr="003723C3">
        <w:trPr>
          <w:trHeight w:val="615"/>
        </w:trPr>
        <w:tc>
          <w:tcPr>
            <w:tcW w:w="182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1106E5" w14:textId="77777777" w:rsidR="003723C3" w:rsidRPr="003723C3" w:rsidRDefault="003723C3" w:rsidP="0005445D">
            <w:pPr>
              <w:jc w:val="center"/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</w:pPr>
            <w:proofErr w:type="spellStart"/>
            <w:r w:rsidRPr="003723C3"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Items</w:t>
            </w:r>
            <w:proofErr w:type="spellEnd"/>
            <w:r w:rsidRPr="003723C3"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 xml:space="preserve"> AMMSA</w:t>
            </w:r>
          </w:p>
        </w:tc>
        <w:tc>
          <w:tcPr>
            <w:tcW w:w="660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25D4D" w14:textId="77777777" w:rsidR="003723C3" w:rsidRPr="003723C3" w:rsidRDefault="003723C3" w:rsidP="0005445D">
            <w:pPr>
              <w:jc w:val="center"/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Total</w:t>
            </w:r>
          </w:p>
        </w:tc>
        <w:tc>
          <w:tcPr>
            <w:tcW w:w="9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23235" w14:textId="77777777" w:rsidR="003723C3" w:rsidRPr="003723C3" w:rsidRDefault="003723C3" w:rsidP="0005445D">
            <w:pPr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 </w:t>
            </w:r>
          </w:p>
        </w:tc>
        <w:tc>
          <w:tcPr>
            <w:tcW w:w="603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CEFED" w14:textId="02FED2CE" w:rsidR="003723C3" w:rsidRPr="003723C3" w:rsidRDefault="003723C3" w:rsidP="0005445D">
            <w:pPr>
              <w:jc w:val="center"/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Women</w:t>
            </w:r>
            <w:proofErr w:type="spellEnd"/>
          </w:p>
        </w:tc>
        <w:tc>
          <w:tcPr>
            <w:tcW w:w="9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D1450" w14:textId="77777777" w:rsidR="003723C3" w:rsidRPr="003723C3" w:rsidRDefault="003723C3" w:rsidP="0005445D">
            <w:pPr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 </w:t>
            </w:r>
          </w:p>
        </w:tc>
        <w:tc>
          <w:tcPr>
            <w:tcW w:w="546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12A43" w14:textId="0646A633" w:rsidR="003723C3" w:rsidRPr="003723C3" w:rsidRDefault="003723C3" w:rsidP="0005445D">
            <w:pPr>
              <w:jc w:val="center"/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Men</w:t>
            </w:r>
            <w:proofErr w:type="spellEnd"/>
          </w:p>
        </w:tc>
        <w:tc>
          <w:tcPr>
            <w:tcW w:w="9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F2713" w14:textId="77777777" w:rsidR="003723C3" w:rsidRPr="003723C3" w:rsidRDefault="003723C3" w:rsidP="0005445D">
            <w:pPr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 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6B02D5" w14:textId="50049D5D" w:rsidR="003723C3" w:rsidRPr="003723C3" w:rsidRDefault="003723C3" w:rsidP="0014554A">
            <w:pPr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</w:pPr>
            <w:r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 xml:space="preserve">Mean </w:t>
            </w:r>
            <w:proofErr w:type="spellStart"/>
            <w:r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difference</w:t>
            </w:r>
            <w:proofErr w:type="spellEnd"/>
          </w:p>
        </w:tc>
        <w:tc>
          <w:tcPr>
            <w:tcW w:w="9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5873AF" w14:textId="77777777" w:rsidR="003723C3" w:rsidRPr="003723C3" w:rsidRDefault="003723C3" w:rsidP="0005445D">
            <w:pPr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 </w:t>
            </w:r>
          </w:p>
        </w:tc>
        <w:tc>
          <w:tcPr>
            <w:tcW w:w="38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AACEE" w14:textId="77777777" w:rsidR="003723C3" w:rsidRPr="003723C3" w:rsidRDefault="003723C3" w:rsidP="0005445D">
            <w:pPr>
              <w:jc w:val="center"/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p</w:t>
            </w:r>
          </w:p>
        </w:tc>
      </w:tr>
      <w:tr w:rsidR="003723C3" w:rsidRPr="003723C3" w14:paraId="535F71C4" w14:textId="77777777" w:rsidTr="003723C3">
        <w:trPr>
          <w:trHeight w:val="300"/>
        </w:trPr>
        <w:tc>
          <w:tcPr>
            <w:tcW w:w="182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38B388A" w14:textId="77777777" w:rsidR="003723C3" w:rsidRPr="003723C3" w:rsidRDefault="003723C3" w:rsidP="0005445D">
            <w:pPr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50476" w14:textId="3B3BAAFB" w:rsidR="003723C3" w:rsidRPr="003723C3" w:rsidRDefault="003723C3" w:rsidP="0005445D">
            <w:pPr>
              <w:jc w:val="center"/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M</w:t>
            </w:r>
            <w:r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ean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90626" w14:textId="5D61D89E" w:rsidR="003723C3" w:rsidRPr="003723C3" w:rsidRDefault="003723C3" w:rsidP="0005445D">
            <w:pPr>
              <w:jc w:val="center"/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</w:pPr>
            <w:proofErr w:type="spellStart"/>
            <w:r w:rsidRPr="003723C3"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S</w:t>
            </w:r>
            <w:r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d</w:t>
            </w:r>
            <w:proofErr w:type="spellEnd"/>
          </w:p>
        </w:tc>
        <w:tc>
          <w:tcPr>
            <w:tcW w:w="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DAD34" w14:textId="77777777" w:rsidR="003723C3" w:rsidRPr="003723C3" w:rsidRDefault="003723C3" w:rsidP="0005445D">
            <w:pPr>
              <w:jc w:val="center"/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A9614" w14:textId="5C5921E8" w:rsidR="003723C3" w:rsidRPr="003723C3" w:rsidRDefault="003723C3" w:rsidP="0005445D">
            <w:pPr>
              <w:jc w:val="center"/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M</w:t>
            </w:r>
            <w:r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ean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C7694" w14:textId="7E2F0324" w:rsidR="003723C3" w:rsidRPr="003723C3" w:rsidRDefault="003723C3" w:rsidP="0005445D">
            <w:pPr>
              <w:jc w:val="center"/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</w:pPr>
            <w:proofErr w:type="spellStart"/>
            <w:r w:rsidRPr="003723C3"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S</w:t>
            </w:r>
            <w:r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d</w:t>
            </w:r>
            <w:proofErr w:type="spellEnd"/>
          </w:p>
        </w:tc>
        <w:tc>
          <w:tcPr>
            <w:tcW w:w="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DC229" w14:textId="77777777" w:rsidR="003723C3" w:rsidRPr="003723C3" w:rsidRDefault="003723C3" w:rsidP="0005445D">
            <w:pPr>
              <w:jc w:val="center"/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E9A26" w14:textId="0DFA7A16" w:rsidR="003723C3" w:rsidRPr="003723C3" w:rsidRDefault="003723C3" w:rsidP="0005445D">
            <w:pPr>
              <w:jc w:val="center"/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M</w:t>
            </w:r>
            <w:r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ean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C9C5D" w14:textId="4D564FB8" w:rsidR="003723C3" w:rsidRPr="003723C3" w:rsidRDefault="003723C3" w:rsidP="0005445D">
            <w:pPr>
              <w:jc w:val="center"/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</w:pPr>
            <w:proofErr w:type="spellStart"/>
            <w:r w:rsidRPr="003723C3"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S</w:t>
            </w:r>
            <w:r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d</w:t>
            </w:r>
            <w:proofErr w:type="spellEnd"/>
          </w:p>
        </w:tc>
        <w:tc>
          <w:tcPr>
            <w:tcW w:w="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77FAA" w14:textId="77777777" w:rsidR="003723C3" w:rsidRPr="003723C3" w:rsidRDefault="003723C3" w:rsidP="0005445D">
            <w:pPr>
              <w:jc w:val="center"/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97B78" w14:textId="77777777" w:rsidR="003723C3" w:rsidRPr="003723C3" w:rsidRDefault="003723C3" w:rsidP="0005445D">
            <w:pPr>
              <w:jc w:val="center"/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d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274DA" w14:textId="77777777" w:rsidR="003723C3" w:rsidRPr="003723C3" w:rsidRDefault="003723C3" w:rsidP="0005445D">
            <w:pPr>
              <w:jc w:val="center"/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</w:pPr>
          </w:p>
        </w:tc>
        <w:tc>
          <w:tcPr>
            <w:tcW w:w="38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982E5" w14:textId="77777777" w:rsidR="003723C3" w:rsidRPr="003723C3" w:rsidRDefault="003723C3" w:rsidP="00054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2"/>
                <w:lang w:val="es-ES" w:eastAsia="es-ES"/>
              </w:rPr>
            </w:pPr>
          </w:p>
        </w:tc>
      </w:tr>
      <w:tr w:rsidR="003723C3" w:rsidRPr="003723C3" w14:paraId="0BF27281" w14:textId="77777777" w:rsidTr="003723C3">
        <w:trPr>
          <w:trHeight w:val="480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C5F99" w14:textId="37136468" w:rsidR="0014554A" w:rsidRPr="003723C3" w:rsidRDefault="005C6F43" w:rsidP="0005445D">
            <w:pPr>
              <w:ind w:left="219" w:hanging="1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1.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When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it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comes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to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sexual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contacts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,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women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expect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men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to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take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the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lead.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C1990" w14:textId="74B888F0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4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08</w:t>
            </w:r>
          </w:p>
        </w:tc>
        <w:tc>
          <w:tcPr>
            <w:tcW w:w="23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DB73A" w14:textId="1A530BA5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1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91</w:t>
            </w:r>
          </w:p>
        </w:tc>
        <w:tc>
          <w:tcPr>
            <w:tcW w:w="9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B071B" w14:textId="77777777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</w:p>
        </w:tc>
        <w:tc>
          <w:tcPr>
            <w:tcW w:w="27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C8B3F" w14:textId="38FECAF6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3</w:t>
            </w:r>
            <w:r w:rsidR="003723C3"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83</w:t>
            </w:r>
          </w:p>
        </w:tc>
        <w:tc>
          <w:tcPr>
            <w:tcW w:w="33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6D411" w14:textId="6D4665E4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1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91</w:t>
            </w:r>
          </w:p>
        </w:tc>
        <w:tc>
          <w:tcPr>
            <w:tcW w:w="9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26465" w14:textId="77777777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</w:p>
        </w:tc>
        <w:tc>
          <w:tcPr>
            <w:tcW w:w="27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256D3" w14:textId="190D4BD0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4</w:t>
            </w:r>
            <w:r w:rsidR="003723C3"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34</w:t>
            </w:r>
          </w:p>
        </w:tc>
        <w:tc>
          <w:tcPr>
            <w:tcW w:w="27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9B837" w14:textId="72176710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1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89</w:t>
            </w:r>
          </w:p>
        </w:tc>
        <w:tc>
          <w:tcPr>
            <w:tcW w:w="9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CEE78" w14:textId="77777777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55F4A" w14:textId="6CBE7D93" w:rsidR="0014554A" w:rsidRPr="003723C3" w:rsidRDefault="0014554A" w:rsidP="0014554A">
            <w:pPr>
              <w:jc w:val="center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0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51</w:t>
            </w:r>
          </w:p>
        </w:tc>
        <w:tc>
          <w:tcPr>
            <w:tcW w:w="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570BA" w14:textId="77777777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2570D" w14:textId="0B59C87D" w:rsidR="0014554A" w:rsidRPr="003723C3" w:rsidRDefault="0014554A" w:rsidP="0005445D">
            <w:pPr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&lt;0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001</w:t>
            </w:r>
          </w:p>
        </w:tc>
      </w:tr>
      <w:tr w:rsidR="003723C3" w:rsidRPr="003723C3" w14:paraId="1908F98A" w14:textId="77777777" w:rsidTr="003723C3">
        <w:trPr>
          <w:trHeight w:val="480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F7E1A" w14:textId="3334E4E0" w:rsidR="0014554A" w:rsidRPr="003723C3" w:rsidRDefault="005C6F43" w:rsidP="003723C3">
            <w:pPr>
              <w:ind w:left="219" w:hanging="1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2. Once a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man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and a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woman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have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started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"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making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out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", a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woman's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misgivings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against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sex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will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automatically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disappear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590FA" w14:textId="6F596C4B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2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76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77F17" w14:textId="10A73137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1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67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37F01" w14:textId="77777777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C27B3" w14:textId="21C3DFB8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2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4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BCBCE" w14:textId="72B3DEA6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1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56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66625" w14:textId="77777777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957C9" w14:textId="104B1D1E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3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0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9724B" w14:textId="6337005E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1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72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26A89" w14:textId="77777777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DC197" w14:textId="79111BA0" w:rsidR="0014554A" w:rsidRPr="003723C3" w:rsidRDefault="0014554A" w:rsidP="0014554A">
            <w:pPr>
              <w:jc w:val="center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0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59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8A40F" w14:textId="77777777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AB1EF" w14:textId="09D496FC" w:rsidR="0014554A" w:rsidRPr="003723C3" w:rsidRDefault="0014554A" w:rsidP="0005445D">
            <w:pPr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&lt;0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001</w:t>
            </w:r>
          </w:p>
        </w:tc>
      </w:tr>
      <w:tr w:rsidR="003723C3" w:rsidRPr="003723C3" w14:paraId="5E9921F6" w14:textId="77777777" w:rsidTr="003723C3">
        <w:trPr>
          <w:trHeight w:val="720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9E333" w14:textId="1884A783" w:rsidR="0014554A" w:rsidRPr="003723C3" w:rsidRDefault="005C6F43" w:rsidP="003723C3">
            <w:pPr>
              <w:ind w:left="219" w:hanging="1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3. A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lot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of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women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strongly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complain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about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sexual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infringements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for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no real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reason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,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just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to</w:t>
            </w:r>
            <w:proofErr w:type="spellEnd"/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appear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emancipated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DDA9D" w14:textId="47130382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2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29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8B6FD" w14:textId="54885141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1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7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0EECA" w14:textId="77777777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57DEC" w14:textId="410CEB3B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1</w:t>
            </w:r>
            <w:r w:rsidR="003723C3"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8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C8599" w14:textId="1D4F2EAE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1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50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E27A2" w14:textId="77777777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33ECD" w14:textId="05BF06B9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2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6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D2D38" w14:textId="7D22B5EB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1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82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C82A7" w14:textId="77777777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D1B2F" w14:textId="0D431598" w:rsidR="0014554A" w:rsidRPr="003723C3" w:rsidRDefault="0014554A" w:rsidP="0014554A">
            <w:pPr>
              <w:jc w:val="center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0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80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89DBC" w14:textId="77777777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80FF5" w14:textId="10BA2193" w:rsidR="0014554A" w:rsidRPr="003723C3" w:rsidRDefault="0014554A" w:rsidP="0005445D">
            <w:pPr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&lt;0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001</w:t>
            </w:r>
          </w:p>
        </w:tc>
      </w:tr>
      <w:tr w:rsidR="003723C3" w:rsidRPr="003723C3" w14:paraId="6E217661" w14:textId="77777777" w:rsidTr="003723C3">
        <w:trPr>
          <w:trHeight w:val="480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6870E" w14:textId="77777777" w:rsidR="005C6F43" w:rsidRPr="003723C3" w:rsidRDefault="005C6F43" w:rsidP="005C6F43">
            <w:pPr>
              <w:ind w:left="219" w:hanging="1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4.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To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get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custody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for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their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children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,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women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often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falsely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accuse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their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ex-husband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of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a</w:t>
            </w:r>
          </w:p>
          <w:p w14:paraId="33B8D327" w14:textId="17B80C04" w:rsidR="0014554A" w:rsidRPr="003723C3" w:rsidRDefault="005C6F43" w:rsidP="005C6F43">
            <w:pPr>
              <w:ind w:left="219" w:hanging="1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tendency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towards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sexual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violence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95183" w14:textId="54B83FD4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3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04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90055" w14:textId="28060915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1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99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E8C60" w14:textId="77777777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C345C" w14:textId="66C8F12C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2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5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1A66F" w14:textId="31DCC901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1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87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AB14A" w14:textId="77777777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029DE" w14:textId="7A1C529A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3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5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2F627" w14:textId="49F49DA7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1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99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9FB1B" w14:textId="77777777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2F27C" w14:textId="64C17EE3" w:rsidR="0014554A" w:rsidRPr="003723C3" w:rsidRDefault="0014554A" w:rsidP="0014554A">
            <w:pPr>
              <w:jc w:val="center"/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0</w:t>
            </w:r>
            <w:r w:rsidR="003723C3"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92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D30F3" w14:textId="77777777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BB311" w14:textId="4DA91937" w:rsidR="0014554A" w:rsidRPr="003723C3" w:rsidRDefault="0014554A" w:rsidP="0005445D">
            <w:pPr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&lt;0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001</w:t>
            </w:r>
          </w:p>
        </w:tc>
      </w:tr>
      <w:tr w:rsidR="003723C3" w:rsidRPr="003723C3" w14:paraId="0FAF1C7C" w14:textId="77777777" w:rsidTr="003723C3">
        <w:trPr>
          <w:trHeight w:val="480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753F6" w14:textId="364E8A6C" w:rsidR="0014554A" w:rsidRPr="003723C3" w:rsidRDefault="005C6F43" w:rsidP="003723C3">
            <w:pPr>
              <w:ind w:left="219" w:hanging="1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5.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Interpreting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harmless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gestures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as "sexual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harassment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"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is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a popular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weapon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in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the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battle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of</w:t>
            </w:r>
            <w:proofErr w:type="spellEnd"/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the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sexes.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CCD6C" w14:textId="692768F2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3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2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185E5" w14:textId="06D6E57A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2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07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A7DFB" w14:textId="77777777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FCD37" w14:textId="70EF0EF7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2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7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09851" w14:textId="03F83606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2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00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00D07" w14:textId="77777777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0A8D3" w14:textId="1ADDA198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3</w:t>
            </w:r>
            <w:r w:rsidR="003723C3"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6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973FA" w14:textId="15237584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2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0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3290C" w14:textId="77777777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A6224" w14:textId="5AB9EA3E" w:rsidR="0014554A" w:rsidRPr="003723C3" w:rsidRDefault="0014554A" w:rsidP="0014554A">
            <w:pPr>
              <w:jc w:val="center"/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0</w:t>
            </w:r>
            <w:r w:rsidR="003723C3"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96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3BC12" w14:textId="77777777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2D2D6" w14:textId="0C1A3EB9" w:rsidR="0014554A" w:rsidRPr="003723C3" w:rsidRDefault="0014554A" w:rsidP="0005445D">
            <w:pPr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&lt;0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001</w:t>
            </w:r>
          </w:p>
        </w:tc>
      </w:tr>
      <w:tr w:rsidR="003723C3" w:rsidRPr="003723C3" w14:paraId="13A612D8" w14:textId="77777777" w:rsidTr="003723C3">
        <w:trPr>
          <w:trHeight w:val="480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47220" w14:textId="3C673FCC" w:rsidR="0014554A" w:rsidRPr="003723C3" w:rsidRDefault="005C6F43" w:rsidP="0005445D">
            <w:pPr>
              <w:ind w:left="219" w:hanging="1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6.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It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is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a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biological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necessity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for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men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to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release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sexual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pressure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from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time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to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time.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B0E7E" w14:textId="506661E1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3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1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7BB95" w14:textId="77E688B4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2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1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42BBB" w14:textId="77777777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E6E4B" w14:textId="35FF4D5B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2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7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9E00E" w14:textId="37FB5949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2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1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54464" w14:textId="77777777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D78DB" w14:textId="664D43A7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3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4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2632B" w14:textId="74C13FAD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2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09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33AE5" w14:textId="77777777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72799" w14:textId="15345034" w:rsidR="0014554A" w:rsidRPr="003723C3" w:rsidRDefault="0014554A" w:rsidP="0014554A">
            <w:pPr>
              <w:jc w:val="center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0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62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71290" w14:textId="77777777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0136E" w14:textId="1B1C76CD" w:rsidR="0014554A" w:rsidRPr="003723C3" w:rsidRDefault="0014554A" w:rsidP="0005445D">
            <w:pPr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&lt;0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001</w:t>
            </w:r>
          </w:p>
        </w:tc>
      </w:tr>
      <w:tr w:rsidR="003723C3" w:rsidRPr="003723C3" w14:paraId="1EC5C32B" w14:textId="77777777" w:rsidTr="003723C3">
        <w:trPr>
          <w:trHeight w:val="300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D9E91" w14:textId="0ADCC644" w:rsidR="0014554A" w:rsidRPr="003723C3" w:rsidRDefault="005C6F43" w:rsidP="0005445D">
            <w:pPr>
              <w:ind w:left="219" w:hanging="1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7. After a rape,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women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nowadays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receive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ample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support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90010" w14:textId="71DF1842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3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6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4220F" w14:textId="597DEC27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2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07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B4E6C" w14:textId="77777777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C6F2F" w14:textId="0A4F0702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3</w:t>
            </w:r>
            <w:r w:rsidR="003723C3"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2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231C5" w14:textId="07A5E8D0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2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0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C2849" w14:textId="77777777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24A91" w14:textId="15020105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3</w:t>
            </w:r>
            <w:r w:rsidR="003723C3"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9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3728B" w14:textId="28370095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2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06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E1E7B" w14:textId="77777777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42250" w14:textId="5DFE92F4" w:rsidR="0014554A" w:rsidRPr="003723C3" w:rsidRDefault="0014554A" w:rsidP="0014554A">
            <w:pPr>
              <w:jc w:val="center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0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65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5116F" w14:textId="77777777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A95E9" w14:textId="43E7EE96" w:rsidR="0014554A" w:rsidRPr="003723C3" w:rsidRDefault="0014554A" w:rsidP="0005445D">
            <w:pPr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&lt;0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001</w:t>
            </w:r>
          </w:p>
        </w:tc>
      </w:tr>
      <w:tr w:rsidR="003723C3" w:rsidRPr="003723C3" w14:paraId="7594F3CB" w14:textId="77777777" w:rsidTr="003723C3">
        <w:trPr>
          <w:trHeight w:val="720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D12F4" w14:textId="18A7CB15" w:rsidR="0014554A" w:rsidRPr="003723C3" w:rsidRDefault="005C6F43" w:rsidP="003723C3">
            <w:pPr>
              <w:ind w:left="219" w:hanging="1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8.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Nowadays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, a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large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proportion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of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rapes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is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partly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caused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by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the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depiction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of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sexuality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in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the</w:t>
            </w:r>
            <w:proofErr w:type="spellEnd"/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media as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this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raises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the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sex drive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of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potential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perpetrators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CD54F" w14:textId="01424449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2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7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01A28" w14:textId="1C364C4B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1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98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83E16" w14:textId="77777777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28565" w14:textId="722CBBE2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2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6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43E66" w14:textId="1F6F249A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2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00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A8634" w14:textId="77777777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B46BF" w14:textId="5F9A231A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2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8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5B64C" w14:textId="676BE8C8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1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95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F6232" w14:textId="77777777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6D0D0" w14:textId="4DFD47BA" w:rsidR="0014554A" w:rsidRPr="003723C3" w:rsidRDefault="0014554A" w:rsidP="0014554A">
            <w:pPr>
              <w:jc w:val="center"/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0</w:t>
            </w:r>
            <w:r w:rsidR="003723C3"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2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57B53" w14:textId="77777777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90F19" w14:textId="51B00223" w:rsidR="0014554A" w:rsidRPr="003723C3" w:rsidRDefault="0014554A" w:rsidP="0005445D">
            <w:pPr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0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004</w:t>
            </w:r>
          </w:p>
        </w:tc>
      </w:tr>
      <w:tr w:rsidR="003723C3" w:rsidRPr="003723C3" w14:paraId="51BD01E9" w14:textId="77777777" w:rsidTr="003723C3">
        <w:trPr>
          <w:trHeight w:val="480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9980C" w14:textId="56B2B8D9" w:rsidR="0014554A" w:rsidRPr="003723C3" w:rsidRDefault="005C6F43" w:rsidP="003723C3">
            <w:pPr>
              <w:ind w:left="219" w:hanging="1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9.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If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a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woman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invites a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man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to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her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home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for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a cup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of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coffee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after a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night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out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this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means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that</w:t>
            </w:r>
            <w:proofErr w:type="spellEnd"/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she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wants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to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have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sex.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AF460" w14:textId="36BF60A7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2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53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DF5FE" w14:textId="7D64AB79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1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8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2F97F" w14:textId="77777777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A7061" w14:textId="6E9B005E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2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1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5FAA7" w14:textId="3DBD857A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1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69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DA219" w14:textId="77777777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0733A" w14:textId="34E85802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2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9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118E4" w14:textId="1A51FC1F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1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89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4ABBC" w14:textId="77777777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D1B06" w14:textId="3CE1EAF0" w:rsidR="0014554A" w:rsidRPr="003723C3" w:rsidRDefault="0014554A" w:rsidP="0014554A">
            <w:pPr>
              <w:jc w:val="center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0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77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272D9" w14:textId="77777777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CB51E" w14:textId="365FFBAF" w:rsidR="0014554A" w:rsidRPr="003723C3" w:rsidRDefault="0014554A" w:rsidP="0005445D">
            <w:pPr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&lt;0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001</w:t>
            </w:r>
          </w:p>
        </w:tc>
      </w:tr>
      <w:tr w:rsidR="003723C3" w:rsidRPr="003723C3" w14:paraId="796BAFD2" w14:textId="77777777" w:rsidTr="003723C3">
        <w:trPr>
          <w:trHeight w:val="720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F2275" w14:textId="4771052D" w:rsidR="0014554A" w:rsidRPr="003723C3" w:rsidRDefault="005C6F43" w:rsidP="003723C3">
            <w:pPr>
              <w:ind w:left="219" w:hanging="1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10. As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long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as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they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don’t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go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too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far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,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suggestive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remarks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and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allusions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simply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tell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a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woma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n</w:t>
            </w:r>
            <w:proofErr w:type="spellEnd"/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that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she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is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attractive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9C20B" w14:textId="69935276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2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6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5C3D0" w14:textId="56034023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1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8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5D5A9" w14:textId="77777777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278BA" w14:textId="50EC5BEB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2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2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E6A95" w14:textId="0D5797D5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1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70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BCF70" w14:textId="77777777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1D872" w14:textId="69E35807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3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0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988AC" w14:textId="2428973D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1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84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D00AF" w14:textId="77777777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FF703" w14:textId="382EFCA8" w:rsidR="0014554A" w:rsidRPr="003723C3" w:rsidRDefault="0014554A" w:rsidP="0014554A">
            <w:pPr>
              <w:jc w:val="center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0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8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42C32" w14:textId="77777777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04889" w14:textId="1878266C" w:rsidR="0014554A" w:rsidRPr="003723C3" w:rsidRDefault="0014554A" w:rsidP="0005445D">
            <w:pPr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&lt;0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001</w:t>
            </w:r>
          </w:p>
        </w:tc>
      </w:tr>
      <w:tr w:rsidR="003723C3" w:rsidRPr="003723C3" w14:paraId="6E942A9F" w14:textId="77777777" w:rsidTr="003723C3">
        <w:trPr>
          <w:trHeight w:val="480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4F563" w14:textId="0F9B3E30" w:rsidR="0014554A" w:rsidRPr="003723C3" w:rsidRDefault="005C6F43" w:rsidP="003723C3">
            <w:pPr>
              <w:ind w:left="219" w:hanging="1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11.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Any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woman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who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is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careless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enough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to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walk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through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“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dark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alleys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” at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night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is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partly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to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be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blamed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if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she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is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raped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6B898" w14:textId="6F423621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1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5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49310" w14:textId="1D042BBA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1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3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A7965" w14:textId="77777777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FF474" w14:textId="74852FC6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1</w:t>
            </w:r>
            <w:r w:rsidR="003723C3"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3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1DB09" w14:textId="2C1DDE0A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1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12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CBA64" w14:textId="77777777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76B2A" w14:textId="612CCA6A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1</w:t>
            </w:r>
            <w:r w:rsidR="003723C3"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7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7061F" w14:textId="4E2ED1F1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1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49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2A144" w14:textId="77777777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1648D" w14:textId="20C45757" w:rsidR="0014554A" w:rsidRPr="003723C3" w:rsidRDefault="0014554A" w:rsidP="0014554A">
            <w:pPr>
              <w:jc w:val="center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0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42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B4D91" w14:textId="77777777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B6D12" w14:textId="05B523D7" w:rsidR="0014554A" w:rsidRPr="003723C3" w:rsidRDefault="0014554A" w:rsidP="0005445D">
            <w:pPr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&lt;0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001</w:t>
            </w:r>
          </w:p>
        </w:tc>
      </w:tr>
      <w:tr w:rsidR="003723C3" w:rsidRPr="003723C3" w14:paraId="142AEEF8" w14:textId="77777777" w:rsidTr="003723C3">
        <w:trPr>
          <w:trHeight w:val="480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402DB" w14:textId="1C21767F" w:rsidR="0014554A" w:rsidRPr="003723C3" w:rsidRDefault="005C6F43" w:rsidP="003723C3">
            <w:pPr>
              <w:ind w:left="219" w:hanging="1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12.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When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a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woman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starts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a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relationship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with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a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man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,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she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must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be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aware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that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the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man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Will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assert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his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right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to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have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sex.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E7761" w14:textId="60F6FFF7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1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9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6ACAF" w14:textId="241C063A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1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6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BBDDE" w14:textId="77777777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FD712" w14:textId="236753F2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1</w:t>
            </w:r>
            <w:r w:rsidR="003723C3"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6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ABD2F" w14:textId="46CABC64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1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48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88046" w14:textId="77777777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DF337" w14:textId="1AC2AABF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2</w:t>
            </w:r>
            <w:r w:rsidR="003723C3"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1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87380" w14:textId="2CA1E95B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1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70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3CC57" w14:textId="77777777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31373" w14:textId="48A3FC8B" w:rsidR="0014554A" w:rsidRPr="003723C3" w:rsidRDefault="0014554A" w:rsidP="0014554A">
            <w:pPr>
              <w:jc w:val="center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0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48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E078F" w14:textId="77777777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4B830" w14:textId="791DF785" w:rsidR="0014554A" w:rsidRPr="003723C3" w:rsidRDefault="0014554A" w:rsidP="0005445D">
            <w:pPr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&lt;0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001</w:t>
            </w:r>
          </w:p>
        </w:tc>
      </w:tr>
      <w:tr w:rsidR="003723C3" w:rsidRPr="003723C3" w14:paraId="37010CBC" w14:textId="77777777" w:rsidTr="003723C3">
        <w:trPr>
          <w:trHeight w:val="480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E585D" w14:textId="35608DAE" w:rsidR="0014554A" w:rsidRPr="003723C3" w:rsidRDefault="005C6F43" w:rsidP="0005445D">
            <w:pPr>
              <w:ind w:left="219" w:hanging="1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13.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Most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women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prefer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to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be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praised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for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their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looks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rather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than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their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intelligence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0D16E" w14:textId="1491FFEF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2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3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F6D82" w14:textId="61487A3A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1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78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8FA82" w14:textId="77777777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EFE62" w14:textId="125B3B93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2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0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1AF12" w14:textId="668FFA4E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1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68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62B97" w14:textId="77777777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328D5" w14:textId="75190256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2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6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2394A" w14:textId="30C6EAFD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1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8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C916B" w14:textId="77777777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7EED" w14:textId="41C150D4" w:rsidR="0014554A" w:rsidRPr="003723C3" w:rsidRDefault="0014554A" w:rsidP="0014554A">
            <w:pPr>
              <w:jc w:val="center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0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57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927C2" w14:textId="77777777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71944" w14:textId="5AF3DD90" w:rsidR="0014554A" w:rsidRPr="003723C3" w:rsidRDefault="0014554A" w:rsidP="0005445D">
            <w:pPr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&lt;0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001</w:t>
            </w:r>
          </w:p>
        </w:tc>
      </w:tr>
      <w:tr w:rsidR="003723C3" w:rsidRPr="003723C3" w14:paraId="20361B9D" w14:textId="77777777" w:rsidTr="003723C3">
        <w:trPr>
          <w:trHeight w:val="720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269A1" w14:textId="1DC0000A" w:rsidR="0014554A" w:rsidRPr="003723C3" w:rsidRDefault="005C6F43" w:rsidP="003723C3">
            <w:pPr>
              <w:ind w:left="219" w:hanging="1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14.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Because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the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fascination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caused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by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sex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is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disproportionately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large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,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our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society’s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sensitivity</w:t>
            </w:r>
            <w:proofErr w:type="spellEnd"/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to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crimes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in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this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area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is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disproportionate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as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well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B1D73" w14:textId="2283BB2C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2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64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5CE6C" w14:textId="31320AD6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1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87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CD2A3" w14:textId="77777777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9830A" w14:textId="2D10BE28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2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4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50FF1" w14:textId="3A46F886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1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88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16D50" w14:textId="77777777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B6AF4" w14:textId="093EA25A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2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8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30B20" w14:textId="36557673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1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84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EA777" w14:textId="77777777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B35BC" w14:textId="33CA2FB7" w:rsidR="0014554A" w:rsidRPr="003723C3" w:rsidRDefault="0014554A" w:rsidP="0014554A">
            <w:pPr>
              <w:jc w:val="center"/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0</w:t>
            </w:r>
            <w:r w:rsidR="003723C3"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36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914F0" w14:textId="77777777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4F20A" w14:textId="693108D9" w:rsidR="0014554A" w:rsidRPr="003723C3" w:rsidRDefault="0014554A" w:rsidP="0005445D">
            <w:pPr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&lt;0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001</w:t>
            </w:r>
          </w:p>
        </w:tc>
      </w:tr>
      <w:tr w:rsidR="003723C3" w:rsidRPr="003723C3" w14:paraId="58D34B49" w14:textId="77777777" w:rsidTr="003723C3">
        <w:trPr>
          <w:trHeight w:val="480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E0F6E" w14:textId="4B3659F1" w:rsidR="0014554A" w:rsidRPr="003723C3" w:rsidRDefault="005C6F43" w:rsidP="0005445D">
            <w:pPr>
              <w:ind w:left="219" w:hanging="1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15.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Women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like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to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play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coy.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This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does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not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mean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that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they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do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not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want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sex.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2CE0C" w14:textId="70238C65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3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26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76917" w14:textId="5B181E38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2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14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7832C" w14:textId="77777777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03DCD" w14:textId="518A746C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2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9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F9D0B" w14:textId="0FF444ED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2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14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871FB" w14:textId="77777777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992DC" w14:textId="3FD93507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3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6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3D23F" w14:textId="0742946D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2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08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589F0" w14:textId="77777777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987DD" w14:textId="0914D3BE" w:rsidR="0014554A" w:rsidRPr="003723C3" w:rsidRDefault="0014554A" w:rsidP="0014554A">
            <w:pPr>
              <w:jc w:val="center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0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69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E14A8" w14:textId="77777777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B561C" w14:textId="7AD19113" w:rsidR="0014554A" w:rsidRPr="003723C3" w:rsidRDefault="0014554A" w:rsidP="0005445D">
            <w:pPr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&lt;0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001</w:t>
            </w:r>
          </w:p>
        </w:tc>
      </w:tr>
      <w:tr w:rsidR="003723C3" w:rsidRPr="003723C3" w14:paraId="2400C0DE" w14:textId="77777777" w:rsidTr="003723C3">
        <w:trPr>
          <w:trHeight w:val="300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C0490" w14:textId="69CE3FD8" w:rsidR="0014554A" w:rsidRPr="003723C3" w:rsidRDefault="005C6F43" w:rsidP="0005445D">
            <w:pPr>
              <w:ind w:left="219" w:hanging="1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16.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Many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women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tend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to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exaggerate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the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problem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of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male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violence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7E85F" w14:textId="0621EBA1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2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65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A591C" w14:textId="1FA5F82A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1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96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93D6C" w14:textId="77777777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61F32" w14:textId="2C02BDC8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2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2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780AB" w14:textId="689E2A6E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1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79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FE47E" w14:textId="77777777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D9917" w14:textId="13E976C0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3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0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6EB4F" w14:textId="2BB004EA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2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0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E1B61" w14:textId="77777777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D1E72" w14:textId="50D52668" w:rsidR="0014554A" w:rsidRPr="003723C3" w:rsidRDefault="0014554A" w:rsidP="0014554A">
            <w:pPr>
              <w:jc w:val="center"/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0</w:t>
            </w:r>
            <w:r w:rsidR="003723C3"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88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5DCD2" w14:textId="77777777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5433A" w14:textId="1CA10E03" w:rsidR="0014554A" w:rsidRPr="003723C3" w:rsidRDefault="0014554A" w:rsidP="0005445D">
            <w:pPr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&lt;0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001</w:t>
            </w:r>
          </w:p>
        </w:tc>
      </w:tr>
      <w:tr w:rsidR="003723C3" w:rsidRPr="003723C3" w14:paraId="7A053D13" w14:textId="77777777" w:rsidTr="003723C3">
        <w:trPr>
          <w:trHeight w:val="480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3D259" w14:textId="1C55B07D" w:rsidR="0014554A" w:rsidRPr="003723C3" w:rsidRDefault="005C6F43" w:rsidP="0005445D">
            <w:pPr>
              <w:ind w:left="219" w:hanging="1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17.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When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a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man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urges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his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female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partner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to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have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sex,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this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cannot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be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called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rape.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98808" w14:textId="5A2B1C24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2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12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483BC" w14:textId="2BB17237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1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7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E7B31" w14:textId="77777777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8F3F8" w14:textId="6D13111E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1</w:t>
            </w:r>
            <w:r w:rsidR="003723C3"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7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463F5" w14:textId="6FD6B2AC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1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55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B994E" w14:textId="77777777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4FD03" w14:textId="571E92F5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2</w:t>
            </w:r>
            <w:r w:rsidR="003723C3"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4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B0DFF" w14:textId="420517DA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1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80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4A211" w14:textId="77777777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A2304" w14:textId="7C83741F" w:rsidR="0014554A" w:rsidRPr="003723C3" w:rsidRDefault="0014554A" w:rsidP="0014554A">
            <w:pPr>
              <w:jc w:val="center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0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7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E3D2D" w14:textId="77777777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DB067" w14:textId="3A314BFD" w:rsidR="0014554A" w:rsidRPr="003723C3" w:rsidRDefault="0014554A" w:rsidP="0005445D">
            <w:pPr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&lt;0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001</w:t>
            </w:r>
          </w:p>
        </w:tc>
      </w:tr>
      <w:tr w:rsidR="003723C3" w:rsidRPr="003723C3" w14:paraId="12C66E29" w14:textId="77777777" w:rsidTr="003723C3">
        <w:trPr>
          <w:trHeight w:val="480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5040E" w14:textId="708B5149" w:rsidR="0014554A" w:rsidRPr="003723C3" w:rsidRDefault="005C6F43" w:rsidP="003723C3">
            <w:pPr>
              <w:ind w:left="219" w:hanging="1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18.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When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a single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woman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invites a single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man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to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her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flat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she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signals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that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she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is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not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averse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to</w:t>
            </w:r>
            <w:proofErr w:type="spellEnd"/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having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sex.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95431" w14:textId="68A96587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2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62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FC41A" w14:textId="79B03EC2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1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84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2ED4B" w14:textId="77777777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6138A" w14:textId="21BE0E58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2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2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85EF0" w14:textId="0E9ABB80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1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75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EF3CD" w14:textId="77777777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BFEC6" w14:textId="69401DEC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2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9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9E312" w14:textId="427077F8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1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86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90E04" w14:textId="77777777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B9F8B" w14:textId="61050A61" w:rsidR="0014554A" w:rsidRPr="003723C3" w:rsidRDefault="0014554A" w:rsidP="0014554A">
            <w:pPr>
              <w:jc w:val="center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0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68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48D82" w14:textId="77777777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5915D" w14:textId="107127FC" w:rsidR="0014554A" w:rsidRPr="003723C3" w:rsidRDefault="0014554A" w:rsidP="0005445D">
            <w:pPr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&lt;0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001</w:t>
            </w:r>
          </w:p>
        </w:tc>
      </w:tr>
      <w:tr w:rsidR="003723C3" w:rsidRPr="003723C3" w14:paraId="28129ACE" w14:textId="77777777" w:rsidTr="003723C3">
        <w:trPr>
          <w:trHeight w:val="480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CD869" w14:textId="4A4522AA" w:rsidR="0014554A" w:rsidRPr="003723C3" w:rsidRDefault="0014554A" w:rsidP="003723C3">
            <w:pPr>
              <w:ind w:left="219" w:hanging="1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Times New Roman" w:eastAsia="Times New Roman" w:hAnsi="Times New Roman" w:cs="Times New Roman"/>
                <w:sz w:val="18"/>
                <w:szCs w:val="22"/>
                <w:lang w:val="es-ES" w:eastAsia="es-ES"/>
              </w:rPr>
              <w:t xml:space="preserve"> </w:t>
            </w:r>
            <w:r w:rsidR="005C6F43"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19. </w:t>
            </w:r>
            <w:proofErr w:type="spellStart"/>
            <w:r w:rsidR="005C6F43"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When</w:t>
            </w:r>
            <w:proofErr w:type="spellEnd"/>
            <w:r w:rsidR="005C6F43"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="005C6F43"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politicians</w:t>
            </w:r>
            <w:proofErr w:type="spellEnd"/>
            <w:r w:rsidR="005C6F43"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="005C6F43"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deal</w:t>
            </w:r>
            <w:proofErr w:type="spellEnd"/>
            <w:r w:rsidR="005C6F43"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="005C6F43"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with</w:t>
            </w:r>
            <w:proofErr w:type="spellEnd"/>
            <w:r w:rsidR="005C6F43"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="005C6F43"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the</w:t>
            </w:r>
            <w:proofErr w:type="spellEnd"/>
            <w:r w:rsidR="005C6F43"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="005C6F43"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topic</w:t>
            </w:r>
            <w:proofErr w:type="spellEnd"/>
            <w:r w:rsidR="005C6F43"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="005C6F43"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of</w:t>
            </w:r>
            <w:proofErr w:type="spellEnd"/>
            <w:r w:rsidR="005C6F43"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rape, </w:t>
            </w:r>
            <w:proofErr w:type="spellStart"/>
            <w:r w:rsidR="005C6F43"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they</w:t>
            </w:r>
            <w:proofErr w:type="spellEnd"/>
            <w:r w:rsidR="005C6F43"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do so </w:t>
            </w:r>
            <w:proofErr w:type="spellStart"/>
            <w:r w:rsidR="005C6F43"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mainly</w:t>
            </w:r>
            <w:proofErr w:type="spellEnd"/>
            <w:r w:rsidR="005C6F43"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="005C6F43"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because</w:t>
            </w:r>
            <w:proofErr w:type="spellEnd"/>
            <w:r w:rsidR="005C6F43"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="005C6F43"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this</w:t>
            </w:r>
            <w:proofErr w:type="spellEnd"/>
            <w:r w:rsidR="005C6F43"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="005C6F43"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topic</w:t>
            </w:r>
            <w:proofErr w:type="spellEnd"/>
            <w:r w:rsidR="005C6F43"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="005C6F43"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is</w:t>
            </w:r>
            <w:proofErr w:type="spellEnd"/>
            <w:r w:rsidR="005C6F43"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="005C6F43"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likely</w:t>
            </w:r>
            <w:proofErr w:type="spellEnd"/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="005C6F43"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to</w:t>
            </w:r>
            <w:proofErr w:type="spellEnd"/>
            <w:r w:rsidR="005C6F43"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="005C6F43"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attract</w:t>
            </w:r>
            <w:proofErr w:type="spellEnd"/>
            <w:r w:rsidR="005C6F43"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="005C6F43"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the</w:t>
            </w:r>
            <w:proofErr w:type="spellEnd"/>
            <w:r w:rsidR="005C6F43"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="005C6F43"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attention</w:t>
            </w:r>
            <w:proofErr w:type="spellEnd"/>
            <w:r w:rsidR="005C6F43"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="005C6F43"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of</w:t>
            </w:r>
            <w:proofErr w:type="spellEnd"/>
            <w:r w:rsidR="005C6F43"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="005C6F43"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the</w:t>
            </w:r>
            <w:proofErr w:type="spellEnd"/>
            <w:r w:rsidR="005C6F43"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media.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712DB" w14:textId="60CF1924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4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42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B25D1" w14:textId="390242C8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2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07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676A1" w14:textId="77777777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1BEB4" w14:textId="7CD91E28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4</w:t>
            </w:r>
            <w:r w:rsidR="003723C3"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2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DCC6C" w14:textId="7387B2E4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2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07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7F438" w14:textId="77777777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0EFE6" w14:textId="2A6569A9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4</w:t>
            </w:r>
            <w:r w:rsidR="003723C3"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5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FFF3C" w14:textId="218A3C30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2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07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F4882" w14:textId="77777777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D8768" w14:textId="0E7E2284" w:rsidR="0014554A" w:rsidRPr="003723C3" w:rsidRDefault="0014554A" w:rsidP="0014554A">
            <w:pPr>
              <w:jc w:val="center"/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0</w:t>
            </w:r>
            <w:r w:rsidR="003723C3"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3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07514" w14:textId="77777777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84101" w14:textId="06872828" w:rsidR="0014554A" w:rsidRPr="003723C3" w:rsidRDefault="0014554A" w:rsidP="0005445D">
            <w:pPr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&lt;0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001</w:t>
            </w:r>
          </w:p>
        </w:tc>
      </w:tr>
      <w:tr w:rsidR="003723C3" w:rsidRPr="003723C3" w14:paraId="003A5A90" w14:textId="77777777" w:rsidTr="003723C3">
        <w:trPr>
          <w:trHeight w:val="480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9A9B3" w14:textId="5EA543F5" w:rsidR="0014554A" w:rsidRPr="003723C3" w:rsidRDefault="005C6F43" w:rsidP="003723C3">
            <w:pPr>
              <w:ind w:left="219" w:hanging="1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lastRenderedPageBreak/>
              <w:t xml:space="preserve">20.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When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defining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"marital rape",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there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is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no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clear-cut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distinction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between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normal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conjugal</w:t>
            </w:r>
            <w:proofErr w:type="spellEnd"/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intercourse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and rape.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02234" w14:textId="2987A985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2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9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CE734" w14:textId="291D40F2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2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06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E8637" w14:textId="77777777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FBB08" w14:textId="626D55FD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2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8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6ED95" w14:textId="71477E5B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2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12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55880" w14:textId="77777777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10B95" w14:textId="23EA17FB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3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0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607F5" w14:textId="273EB417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1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99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BF7A7" w14:textId="77777777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89D9A" w14:textId="3D6DD921" w:rsidR="0014554A" w:rsidRPr="003723C3" w:rsidRDefault="0014554A" w:rsidP="0014554A">
            <w:pPr>
              <w:jc w:val="center"/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0</w:t>
            </w:r>
            <w:r w:rsidR="003723C3"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2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31847" w14:textId="77777777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73509" w14:textId="778594EC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0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001</w:t>
            </w:r>
          </w:p>
        </w:tc>
      </w:tr>
      <w:tr w:rsidR="003723C3" w:rsidRPr="003723C3" w14:paraId="41F15CAE" w14:textId="77777777" w:rsidTr="003723C3">
        <w:trPr>
          <w:trHeight w:val="480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0F3F1" w14:textId="7447D643" w:rsidR="0014554A" w:rsidRPr="003723C3" w:rsidRDefault="0014554A" w:rsidP="003723C3">
            <w:pPr>
              <w:ind w:left="219" w:hanging="1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Times New Roman" w:eastAsia="Times New Roman" w:hAnsi="Times New Roman" w:cs="Times New Roman"/>
                <w:sz w:val="18"/>
                <w:szCs w:val="22"/>
                <w:lang w:val="es-ES" w:eastAsia="es-ES"/>
              </w:rPr>
              <w:t xml:space="preserve"> </w:t>
            </w:r>
            <w:r w:rsidR="005C6F43"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21. A </w:t>
            </w:r>
            <w:proofErr w:type="spellStart"/>
            <w:r w:rsidR="005C6F43"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man’s</w:t>
            </w:r>
            <w:proofErr w:type="spellEnd"/>
            <w:r w:rsidR="005C6F43"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="005C6F43"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sexuality</w:t>
            </w:r>
            <w:proofErr w:type="spellEnd"/>
            <w:r w:rsidR="005C6F43"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="005C6F43"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functions</w:t>
            </w:r>
            <w:proofErr w:type="spellEnd"/>
            <w:r w:rsidR="005C6F43"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="005C6F43"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like</w:t>
            </w:r>
            <w:proofErr w:type="spellEnd"/>
            <w:r w:rsidR="005C6F43"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a </w:t>
            </w:r>
            <w:proofErr w:type="spellStart"/>
            <w:r w:rsidR="005C6F43"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steam</w:t>
            </w:r>
            <w:proofErr w:type="spellEnd"/>
            <w:r w:rsidR="005C6F43"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boiler – </w:t>
            </w:r>
            <w:proofErr w:type="spellStart"/>
            <w:r w:rsidR="005C6F43"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when</w:t>
            </w:r>
            <w:proofErr w:type="spellEnd"/>
            <w:r w:rsidR="005C6F43"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="005C6F43"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the</w:t>
            </w:r>
            <w:proofErr w:type="spellEnd"/>
            <w:r w:rsidR="005C6F43"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="005C6F43"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pressure</w:t>
            </w:r>
            <w:proofErr w:type="spellEnd"/>
            <w:r w:rsidR="005C6F43"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="005C6F43"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gets</w:t>
            </w:r>
            <w:proofErr w:type="spellEnd"/>
            <w:r w:rsidR="005C6F43"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="005C6F43"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too</w:t>
            </w:r>
            <w:proofErr w:type="spellEnd"/>
            <w:r w:rsidR="005C6F43"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="005C6F43"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high</w:t>
            </w:r>
            <w:proofErr w:type="spellEnd"/>
            <w:r w:rsidR="005C6F43"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, he has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="005C6F43"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to</w:t>
            </w:r>
            <w:proofErr w:type="spellEnd"/>
            <w:r w:rsidR="005C6F43"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"</w:t>
            </w:r>
            <w:proofErr w:type="spellStart"/>
            <w:r w:rsidR="005C6F43"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let</w:t>
            </w:r>
            <w:proofErr w:type="spellEnd"/>
            <w:r w:rsidR="005C6F43"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off </w:t>
            </w:r>
            <w:proofErr w:type="spellStart"/>
            <w:r w:rsidR="005C6F43"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steam</w:t>
            </w:r>
            <w:proofErr w:type="spellEnd"/>
            <w:r w:rsidR="005C6F43"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".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B5624" w14:textId="4DC9F2C0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2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3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49964" w14:textId="61CD03BD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1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86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D63FA" w14:textId="77777777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12EB5" w14:textId="7AF8D292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2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1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9BB22" w14:textId="1030367C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1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8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CD7F9" w14:textId="77777777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65662" w14:textId="35A96907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2</w:t>
            </w:r>
            <w:r w:rsidR="003723C3"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5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CA8DF" w14:textId="0AD76026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1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88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7407C" w14:textId="77777777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1CE34" w14:textId="500F54B7" w:rsidR="0014554A" w:rsidRPr="003723C3" w:rsidRDefault="0014554A" w:rsidP="0014554A">
            <w:pPr>
              <w:jc w:val="center"/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0</w:t>
            </w:r>
            <w:r w:rsidR="003723C3"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38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09627" w14:textId="77777777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D3A46" w14:textId="0A42F6B2" w:rsidR="0014554A" w:rsidRPr="003723C3" w:rsidRDefault="0014554A" w:rsidP="0005445D">
            <w:pPr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&lt;0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001</w:t>
            </w:r>
          </w:p>
        </w:tc>
      </w:tr>
      <w:tr w:rsidR="003723C3" w:rsidRPr="003723C3" w14:paraId="06F0E080" w14:textId="77777777" w:rsidTr="003723C3">
        <w:trPr>
          <w:trHeight w:val="480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1E84D" w14:textId="77777777" w:rsidR="005C6F43" w:rsidRPr="003723C3" w:rsidRDefault="005C6F43" w:rsidP="005C6F43">
            <w:pPr>
              <w:ind w:left="219" w:hanging="1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22.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Women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often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accuse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their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husbands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of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marital rape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just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to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retaliate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for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a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failed</w:t>
            </w:r>
            <w:proofErr w:type="spellEnd"/>
          </w:p>
          <w:p w14:paraId="637D6377" w14:textId="0D19D33A" w:rsidR="0014554A" w:rsidRPr="003723C3" w:rsidRDefault="005C6F43" w:rsidP="005C6F43">
            <w:pPr>
              <w:ind w:left="219" w:hanging="1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relationship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DA76B" w14:textId="4F47B9A3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2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59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C8FE3" w14:textId="3B61E73D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1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8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8AD0B" w14:textId="77777777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32D9A" w14:textId="76B73034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2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1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9460A" w14:textId="49D172D0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1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68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0AB73" w14:textId="77777777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E2F00" w14:textId="28C20517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3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0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DCCC4" w14:textId="51974F23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1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88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57D22" w14:textId="77777777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E33A2" w14:textId="54F208F1" w:rsidR="0014554A" w:rsidRPr="003723C3" w:rsidRDefault="0014554A" w:rsidP="0014554A">
            <w:pPr>
              <w:jc w:val="center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0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82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F7CC2" w14:textId="77777777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1ED14" w14:textId="5A04CEE9" w:rsidR="0014554A" w:rsidRPr="003723C3" w:rsidRDefault="0014554A" w:rsidP="0005445D">
            <w:pPr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&lt;0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001</w:t>
            </w:r>
          </w:p>
        </w:tc>
      </w:tr>
      <w:tr w:rsidR="003723C3" w:rsidRPr="003723C3" w14:paraId="5281E646" w14:textId="77777777" w:rsidTr="003723C3">
        <w:trPr>
          <w:trHeight w:val="720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145DF" w14:textId="22356CD3" w:rsidR="0014554A" w:rsidRPr="003723C3" w:rsidRDefault="005C6F43" w:rsidP="003723C3">
            <w:pPr>
              <w:ind w:left="219" w:hanging="1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23.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The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discussion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about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sexual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harassment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on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the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job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has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mainly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resulted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in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many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a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harmless</w:t>
            </w:r>
            <w:proofErr w:type="spellEnd"/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behavior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being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misinterpreted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as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harassment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25EC5" w14:textId="199CBB38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2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96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A6E79" w14:textId="6D17F888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1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92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D2006" w14:textId="77777777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280FD" w14:textId="4BEA8EF9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2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5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B38A8" w14:textId="286CFFB0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1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8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98190" w14:textId="77777777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C46F5" w14:textId="3C3FBA73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3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3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AF015" w14:textId="0ABF3EC4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1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94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92F9E" w14:textId="77777777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4A001" w14:textId="1C1190FD" w:rsidR="0014554A" w:rsidRPr="003723C3" w:rsidRDefault="0014554A" w:rsidP="0014554A">
            <w:pPr>
              <w:jc w:val="center"/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0</w:t>
            </w:r>
            <w:r w:rsidR="003723C3"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87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B3DE0" w14:textId="77777777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1896D" w14:textId="01449801" w:rsidR="0014554A" w:rsidRPr="003723C3" w:rsidRDefault="0014554A" w:rsidP="0005445D">
            <w:pPr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&lt;0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001</w:t>
            </w:r>
          </w:p>
        </w:tc>
      </w:tr>
      <w:tr w:rsidR="003723C3" w:rsidRPr="003723C3" w14:paraId="61BD0B75" w14:textId="77777777" w:rsidTr="003723C3">
        <w:trPr>
          <w:trHeight w:val="480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BF6CD" w14:textId="277E8A10" w:rsidR="0014554A" w:rsidRPr="003723C3" w:rsidRDefault="005C6F43" w:rsidP="003723C3">
            <w:pPr>
              <w:ind w:left="219" w:hanging="1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24. In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dating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situations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the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general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expectation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is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that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the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woman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"hits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the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brakes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" and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the</w:t>
            </w:r>
            <w:proofErr w:type="spellEnd"/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man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"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pushes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ahead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".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7FB7A" w14:textId="7181F9A6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2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6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74B77" w14:textId="7318218E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1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8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6ED66" w14:textId="77777777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E1B60" w14:textId="59A5F4A5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2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4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D09FE" w14:textId="01333866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1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8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52020" w14:textId="77777777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E5713" w14:textId="26ACE6C9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2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7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F39A9" w14:textId="76BCD7F3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1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82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3E65B" w14:textId="77777777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90281" w14:textId="603EAC76" w:rsidR="0014554A" w:rsidRPr="003723C3" w:rsidRDefault="0014554A" w:rsidP="0014554A">
            <w:pPr>
              <w:jc w:val="center"/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0</w:t>
            </w:r>
            <w:r w:rsidR="003723C3"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37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1F9B5" w14:textId="77777777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595B5" w14:textId="610A6352" w:rsidR="0014554A" w:rsidRPr="003723C3" w:rsidRDefault="0014554A" w:rsidP="0005445D">
            <w:pPr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&lt;0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001</w:t>
            </w:r>
          </w:p>
        </w:tc>
      </w:tr>
      <w:tr w:rsidR="003723C3" w:rsidRPr="003723C3" w14:paraId="1CBD36FB" w14:textId="77777777" w:rsidTr="003723C3">
        <w:trPr>
          <w:trHeight w:val="720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D6504" w14:textId="2B526CCB" w:rsidR="0014554A" w:rsidRPr="003723C3" w:rsidRDefault="005C6F43" w:rsidP="003723C3">
            <w:pPr>
              <w:ind w:left="219" w:hanging="1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25.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Although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the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victims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of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armed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robbery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have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to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fear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for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their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lives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,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they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receive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far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les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psychological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support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than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do rape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victims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9184D" w14:textId="288EFAB2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3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66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6379C" w14:textId="3DDEBBF7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2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05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03C68" w14:textId="77777777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A2870" w14:textId="6C11EDCE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3</w:t>
            </w:r>
            <w:r w:rsidR="003723C3"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4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E358B" w14:textId="61C07BDF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2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06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8DBB5" w14:textId="77777777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169CB" w14:textId="78F56483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3</w:t>
            </w:r>
            <w:r w:rsidR="003723C3"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8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4960B" w14:textId="0AB0BDD9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2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0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D033B" w14:textId="77777777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1C31B" w14:textId="14AD5F2B" w:rsidR="0014554A" w:rsidRPr="003723C3" w:rsidRDefault="0014554A" w:rsidP="0014554A">
            <w:pPr>
              <w:jc w:val="center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0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4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6A007" w14:textId="77777777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5EF61" w14:textId="6BC7F558" w:rsidR="0014554A" w:rsidRPr="003723C3" w:rsidRDefault="0014554A" w:rsidP="0005445D">
            <w:pPr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&lt;0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001</w:t>
            </w:r>
          </w:p>
        </w:tc>
      </w:tr>
      <w:tr w:rsidR="003723C3" w:rsidRPr="003723C3" w14:paraId="7EC27A4C" w14:textId="77777777" w:rsidTr="003723C3">
        <w:trPr>
          <w:trHeight w:val="300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2ED63" w14:textId="285EBC80" w:rsidR="0014554A" w:rsidRPr="003723C3" w:rsidRDefault="005C6F43" w:rsidP="0005445D">
            <w:pPr>
              <w:ind w:left="219" w:hanging="1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26. Alcohol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is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often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the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culprit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when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a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man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rapes a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woman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9BD43" w14:textId="63CE63E0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2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72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EAC6C" w14:textId="79441AA6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1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97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99974" w14:textId="77777777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0D866" w14:textId="781B3602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2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5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A920E" w14:textId="1640A185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1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94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1E41F" w14:textId="77777777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96C95" w14:textId="1CBDC0F7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2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9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73226" w14:textId="44BC616B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1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98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BA11C" w14:textId="77777777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0B00C" w14:textId="2813822A" w:rsidR="0014554A" w:rsidRPr="003723C3" w:rsidRDefault="0014554A" w:rsidP="0014554A">
            <w:pPr>
              <w:jc w:val="center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0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4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EA662" w14:textId="77777777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1D843" w14:textId="5C6CF238" w:rsidR="0014554A" w:rsidRPr="003723C3" w:rsidRDefault="0014554A" w:rsidP="0005445D">
            <w:pPr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&lt;0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001</w:t>
            </w:r>
          </w:p>
        </w:tc>
      </w:tr>
      <w:tr w:rsidR="003723C3" w:rsidRPr="003723C3" w14:paraId="3073EBE5" w14:textId="77777777" w:rsidTr="003723C3">
        <w:trPr>
          <w:trHeight w:val="480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AAE66" w14:textId="0C5870B6" w:rsidR="0014554A" w:rsidRPr="003723C3" w:rsidRDefault="005C6F43" w:rsidP="0005445D">
            <w:pPr>
              <w:ind w:left="219" w:hanging="1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27.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Many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women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tend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to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misinterpret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a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well-meant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gesture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as a "sexual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assault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".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12B0A" w14:textId="1FB22E99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2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7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CEA02" w14:textId="06BC12D5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1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84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A4497" w14:textId="77777777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6240D" w14:textId="2D1870B8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2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2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206B3" w14:textId="7B903950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1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68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7E427" w14:textId="77777777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8B84A" w14:textId="2C5B7FDA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3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1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295C6" w14:textId="59D04267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1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87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88AD2" w14:textId="77777777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2757A" w14:textId="2CCF915D" w:rsidR="0014554A" w:rsidRPr="003723C3" w:rsidRDefault="0014554A" w:rsidP="0014554A">
            <w:pPr>
              <w:jc w:val="center"/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0</w:t>
            </w:r>
            <w:r w:rsidR="003723C3"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96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1A556" w14:textId="77777777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089D0" w14:textId="2A91BDF3" w:rsidR="0014554A" w:rsidRPr="003723C3" w:rsidRDefault="0014554A" w:rsidP="0005445D">
            <w:pPr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&lt;0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001</w:t>
            </w:r>
          </w:p>
        </w:tc>
      </w:tr>
      <w:tr w:rsidR="003723C3" w:rsidRPr="003723C3" w14:paraId="0D3D69E9" w14:textId="77777777" w:rsidTr="003723C3">
        <w:trPr>
          <w:trHeight w:val="480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D896E" w14:textId="23AA6DC3" w:rsidR="0014554A" w:rsidRPr="003723C3" w:rsidRDefault="003723C3" w:rsidP="003723C3">
            <w:pPr>
              <w:ind w:left="219" w:hanging="1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28.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Nowadays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,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the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victims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of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sexual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violence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receive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sufficient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help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in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the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form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of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women’s</w:t>
            </w:r>
            <w:proofErr w:type="spellEnd"/>
            <w:r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shelters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,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therapy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offers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, and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support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groups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E279C" w14:textId="05D636AD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3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3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28609" w14:textId="3A73D65E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1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98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CAC37" w14:textId="77777777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75C25" w14:textId="04729699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3</w:t>
            </w:r>
            <w:r w:rsidR="003723C3"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0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6F10D" w14:textId="42FDE437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1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97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A5212" w14:textId="77777777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B47EB" w14:textId="38A117D6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3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6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2D1E0" w14:textId="2F03DF63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1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94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A2723" w14:textId="77777777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C3C5C" w14:textId="3238702E" w:rsidR="0014554A" w:rsidRPr="003723C3" w:rsidRDefault="0014554A" w:rsidP="0014554A">
            <w:pPr>
              <w:jc w:val="center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0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58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47CAD" w14:textId="77777777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FB7DD" w14:textId="52A6B959" w:rsidR="0014554A" w:rsidRPr="003723C3" w:rsidRDefault="0014554A" w:rsidP="0005445D">
            <w:pPr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&lt;0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001</w:t>
            </w:r>
          </w:p>
        </w:tc>
      </w:tr>
      <w:tr w:rsidR="003723C3" w:rsidRPr="003723C3" w14:paraId="7A7BEF20" w14:textId="77777777" w:rsidTr="003723C3">
        <w:trPr>
          <w:trHeight w:val="720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4D435" w14:textId="2E3F4C64" w:rsidR="0014554A" w:rsidRPr="003723C3" w:rsidRDefault="003723C3" w:rsidP="003723C3">
            <w:pPr>
              <w:ind w:left="219" w:hanging="1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29.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Instead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of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worrying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about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alleged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victims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of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sexual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violence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society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should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rather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attend</w:t>
            </w:r>
            <w:proofErr w:type="spellEnd"/>
            <w:r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to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more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urgent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problems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,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such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as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environmental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destruction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DB073" w14:textId="0606A57B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2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35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6F248" w14:textId="50E74F8B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1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6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9B16F" w14:textId="77777777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8E423" w14:textId="31A41738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1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9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4F373" w14:textId="5D5279F7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1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37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C495D" w14:textId="77777777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72C4F" w14:textId="556E6254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2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7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B9D07" w14:textId="6A6A51D0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1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75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3F694" w14:textId="77777777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747DC" w14:textId="02546F16" w:rsidR="0014554A" w:rsidRPr="003723C3" w:rsidRDefault="0014554A" w:rsidP="0014554A">
            <w:pPr>
              <w:jc w:val="center"/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0</w:t>
            </w:r>
            <w:r w:rsidR="003723C3"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87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C9053" w14:textId="77777777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98BFB" w14:textId="59BD1473" w:rsidR="0014554A" w:rsidRPr="003723C3" w:rsidRDefault="0014554A" w:rsidP="0005445D">
            <w:pPr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&lt;0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001</w:t>
            </w:r>
          </w:p>
        </w:tc>
      </w:tr>
      <w:tr w:rsidR="003723C3" w:rsidRPr="003723C3" w14:paraId="53026C7A" w14:textId="77777777" w:rsidTr="003723C3">
        <w:trPr>
          <w:trHeight w:val="480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1A1BF" w14:textId="481AD93F" w:rsidR="0014554A" w:rsidRPr="003723C3" w:rsidRDefault="003723C3" w:rsidP="0005445D">
            <w:pPr>
              <w:ind w:left="219" w:hanging="1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30.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Nowadays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,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men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who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really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sexually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assault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women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are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punished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justly</w:t>
            </w:r>
            <w:proofErr w:type="spellEnd"/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717CC" w14:textId="4BDB4DB3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2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1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8A6E0" w14:textId="44171F1E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1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6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6E14D" w14:textId="77777777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E1F9C" w14:textId="2B2643A1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1</w:t>
            </w:r>
            <w:r w:rsidR="003723C3"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7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F9F4E" w14:textId="0F6874BF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1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32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F4217" w14:textId="77777777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71C29" w14:textId="5F2EC081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2</w:t>
            </w:r>
            <w:r w:rsidR="003723C3"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5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02664" w14:textId="40D2CB01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1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80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D8779" w14:textId="77777777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2E8D4" w14:textId="57AC79DF" w:rsidR="0014554A" w:rsidRPr="003723C3" w:rsidRDefault="0014554A" w:rsidP="0014554A">
            <w:pPr>
              <w:jc w:val="center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0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82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AC583" w14:textId="77777777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80AC7" w14:textId="64719F31" w:rsidR="0014554A" w:rsidRPr="003723C3" w:rsidRDefault="0014554A" w:rsidP="0005445D">
            <w:pPr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&lt;0</w:t>
            </w:r>
            <w:r w:rsid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sz w:val="18"/>
                <w:szCs w:val="22"/>
                <w:lang w:val="es-ES" w:eastAsia="es-ES"/>
              </w:rPr>
              <w:t>001</w:t>
            </w:r>
          </w:p>
        </w:tc>
      </w:tr>
      <w:tr w:rsidR="003723C3" w:rsidRPr="003723C3" w14:paraId="3B70739E" w14:textId="77777777" w:rsidTr="003723C3">
        <w:trPr>
          <w:trHeight w:val="300"/>
        </w:trPr>
        <w:tc>
          <w:tcPr>
            <w:tcW w:w="18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86BA6" w14:textId="77777777" w:rsidR="0014554A" w:rsidRPr="003723C3" w:rsidRDefault="0014554A" w:rsidP="0005445D">
            <w:pPr>
              <w:ind w:left="219" w:hanging="1"/>
              <w:jc w:val="right"/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</w:pPr>
            <w:proofErr w:type="gramStart"/>
            <w:r w:rsidRPr="003723C3"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total</w:t>
            </w:r>
            <w:proofErr w:type="gramEnd"/>
            <w:r w:rsidRPr="003723C3"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 xml:space="preserve"> </w:t>
            </w:r>
            <w:proofErr w:type="spellStart"/>
            <w:r w:rsidRPr="003723C3"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ammsa</w:t>
            </w:r>
            <w:proofErr w:type="spellEnd"/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6854A" w14:textId="4D5B2047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2</w:t>
            </w:r>
            <w:r w:rsidR="003723C3"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8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43462" w14:textId="5495486F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1</w:t>
            </w:r>
            <w:r w:rsidR="003723C3"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21</w:t>
            </w:r>
          </w:p>
        </w:tc>
        <w:tc>
          <w:tcPr>
            <w:tcW w:w="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A7EE6" w14:textId="77777777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 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31B97" w14:textId="2D69271A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2</w:t>
            </w:r>
            <w:r w:rsidR="003723C3"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49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64820" w14:textId="4DE4CF92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1</w:t>
            </w:r>
            <w:r w:rsidR="003723C3"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109</w:t>
            </w:r>
          </w:p>
        </w:tc>
        <w:tc>
          <w:tcPr>
            <w:tcW w:w="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9A60E" w14:textId="77777777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 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423ED" w14:textId="276B452F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3</w:t>
            </w:r>
            <w:r w:rsidR="003723C3"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11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327D1" w14:textId="03C276D3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1</w:t>
            </w:r>
            <w:r w:rsidR="003723C3"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23</w:t>
            </w:r>
          </w:p>
        </w:tc>
        <w:tc>
          <w:tcPr>
            <w:tcW w:w="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B6C45" w14:textId="77777777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 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569C2" w14:textId="1C7D7B2A" w:rsidR="0014554A" w:rsidRPr="003723C3" w:rsidRDefault="0014554A" w:rsidP="0014554A">
            <w:pPr>
              <w:jc w:val="center"/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0</w:t>
            </w:r>
            <w:r w:rsidR="003723C3"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62</w:t>
            </w:r>
          </w:p>
        </w:tc>
        <w:tc>
          <w:tcPr>
            <w:tcW w:w="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71763" w14:textId="77777777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 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8F7A0" w14:textId="52A77A3F" w:rsidR="0014554A" w:rsidRPr="003723C3" w:rsidRDefault="0014554A" w:rsidP="0005445D">
            <w:pPr>
              <w:jc w:val="right"/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</w:pPr>
            <w:r w:rsidRPr="003723C3"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&lt;0</w:t>
            </w:r>
            <w:r w:rsidR="003723C3"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.</w:t>
            </w:r>
            <w:r w:rsidRPr="003723C3">
              <w:rPr>
                <w:rFonts w:ascii="Calibri" w:eastAsia="Times New Roman" w:hAnsi="Calibri" w:cs="Calibri"/>
                <w:bCs/>
                <w:sz w:val="18"/>
                <w:szCs w:val="22"/>
                <w:lang w:val="es-ES" w:eastAsia="es-ES"/>
              </w:rPr>
              <w:t>001</w:t>
            </w:r>
          </w:p>
        </w:tc>
      </w:tr>
    </w:tbl>
    <w:p w14:paraId="7D1CEDB5" w14:textId="77777777" w:rsidR="003723C3" w:rsidRPr="003723C3" w:rsidRDefault="0014554A" w:rsidP="003723C3">
      <w:pPr>
        <w:rPr>
          <w:rFonts w:ascii="Calibri" w:eastAsia="Times New Roman" w:hAnsi="Calibri" w:cs="Calibri"/>
          <w:lang w:eastAsia="es-ES"/>
        </w:rPr>
      </w:pPr>
      <w:r w:rsidRPr="00DD442B">
        <w:rPr>
          <w:rFonts w:ascii="Calibri" w:eastAsia="Times New Roman" w:hAnsi="Calibri" w:cs="Calibri"/>
          <w:lang w:eastAsia="es-ES"/>
        </w:rPr>
        <w:t>M:me</w:t>
      </w:r>
      <w:r w:rsidR="003723C3">
        <w:rPr>
          <w:rFonts w:ascii="Calibri" w:eastAsia="Times New Roman" w:hAnsi="Calibri" w:cs="Calibri"/>
          <w:lang w:eastAsia="es-ES"/>
        </w:rPr>
        <w:t>an</w:t>
      </w:r>
      <w:r w:rsidRPr="00DD442B">
        <w:rPr>
          <w:rFonts w:ascii="Calibri" w:eastAsia="Times New Roman" w:hAnsi="Calibri" w:cs="Calibri"/>
          <w:lang w:eastAsia="es-ES"/>
        </w:rPr>
        <w:t xml:space="preserve">; </w:t>
      </w:r>
      <w:proofErr w:type="spellStart"/>
      <w:r w:rsidRPr="00DD442B">
        <w:rPr>
          <w:rFonts w:ascii="Calibri" w:eastAsia="Times New Roman" w:hAnsi="Calibri" w:cs="Calibri"/>
          <w:lang w:eastAsia="es-ES"/>
        </w:rPr>
        <w:t>S</w:t>
      </w:r>
      <w:r w:rsidR="003723C3">
        <w:rPr>
          <w:rFonts w:ascii="Calibri" w:eastAsia="Times New Roman" w:hAnsi="Calibri" w:cs="Calibri"/>
          <w:lang w:eastAsia="es-ES"/>
        </w:rPr>
        <w:t>d</w:t>
      </w:r>
      <w:proofErr w:type="spellEnd"/>
      <w:r w:rsidRPr="00DD442B">
        <w:rPr>
          <w:rFonts w:ascii="Calibri" w:eastAsia="Times New Roman" w:hAnsi="Calibri" w:cs="Calibri"/>
          <w:lang w:eastAsia="es-ES"/>
        </w:rPr>
        <w:t xml:space="preserve">: </w:t>
      </w:r>
      <w:proofErr w:type="spellStart"/>
      <w:r w:rsidR="003723C3">
        <w:rPr>
          <w:rFonts w:ascii="Calibri" w:eastAsia="Times New Roman" w:hAnsi="Calibri" w:cs="Calibri"/>
          <w:lang w:eastAsia="es-ES"/>
        </w:rPr>
        <w:t>standar</w:t>
      </w:r>
      <w:proofErr w:type="spellEnd"/>
      <w:r w:rsidR="003723C3">
        <w:rPr>
          <w:rFonts w:ascii="Calibri" w:eastAsia="Times New Roman" w:hAnsi="Calibri" w:cs="Calibri"/>
          <w:lang w:eastAsia="es-ES"/>
        </w:rPr>
        <w:t xml:space="preserve"> </w:t>
      </w:r>
      <w:proofErr w:type="spellStart"/>
      <w:r w:rsidR="003723C3">
        <w:rPr>
          <w:rFonts w:ascii="Calibri" w:eastAsia="Times New Roman" w:hAnsi="Calibri" w:cs="Calibri"/>
          <w:lang w:eastAsia="es-ES"/>
        </w:rPr>
        <w:t>deviation</w:t>
      </w:r>
      <w:proofErr w:type="spellEnd"/>
      <w:r w:rsidRPr="00DD442B">
        <w:rPr>
          <w:rFonts w:ascii="Calibri" w:eastAsia="Times New Roman" w:hAnsi="Calibri" w:cs="Calibri"/>
          <w:lang w:eastAsia="es-ES"/>
        </w:rPr>
        <w:t xml:space="preserve">; d: </w:t>
      </w:r>
      <w:proofErr w:type="spellStart"/>
      <w:r w:rsidR="003723C3" w:rsidRPr="003723C3">
        <w:rPr>
          <w:rFonts w:ascii="Calibri" w:eastAsia="Times New Roman" w:hAnsi="Calibri" w:cs="Calibri"/>
          <w:lang w:eastAsia="es-ES"/>
        </w:rPr>
        <w:t>mean</w:t>
      </w:r>
      <w:proofErr w:type="spellEnd"/>
      <w:r w:rsidR="003723C3" w:rsidRPr="003723C3">
        <w:rPr>
          <w:rFonts w:ascii="Calibri" w:eastAsia="Times New Roman" w:hAnsi="Calibri" w:cs="Calibri"/>
          <w:lang w:eastAsia="es-ES"/>
        </w:rPr>
        <w:t xml:space="preserve"> </w:t>
      </w:r>
      <w:proofErr w:type="spellStart"/>
      <w:r w:rsidR="003723C3" w:rsidRPr="003723C3">
        <w:rPr>
          <w:rFonts w:ascii="Calibri" w:eastAsia="Times New Roman" w:hAnsi="Calibri" w:cs="Calibri"/>
          <w:lang w:eastAsia="es-ES"/>
        </w:rPr>
        <w:t>differences</w:t>
      </w:r>
      <w:proofErr w:type="spellEnd"/>
      <w:r w:rsidR="003723C3" w:rsidRPr="003723C3">
        <w:rPr>
          <w:rFonts w:ascii="Calibri" w:eastAsia="Times New Roman" w:hAnsi="Calibri" w:cs="Calibri"/>
          <w:lang w:eastAsia="es-ES"/>
        </w:rPr>
        <w:t xml:space="preserve"> (</w:t>
      </w:r>
      <w:proofErr w:type="spellStart"/>
      <w:r w:rsidR="003723C3" w:rsidRPr="003723C3">
        <w:rPr>
          <w:rFonts w:ascii="Calibri" w:eastAsia="Times New Roman" w:hAnsi="Calibri" w:cs="Calibri"/>
          <w:lang w:eastAsia="es-ES"/>
        </w:rPr>
        <w:t>Mman-Mwoman</w:t>
      </w:r>
      <w:proofErr w:type="spellEnd"/>
      <w:r w:rsidR="003723C3" w:rsidRPr="003723C3">
        <w:rPr>
          <w:rFonts w:ascii="Calibri" w:eastAsia="Times New Roman" w:hAnsi="Calibri" w:cs="Calibri"/>
          <w:lang w:eastAsia="es-ES"/>
        </w:rPr>
        <w:t>)</w:t>
      </w:r>
    </w:p>
    <w:p w14:paraId="5DA52DB7" w14:textId="59D8458B" w:rsidR="0014554A" w:rsidRDefault="003723C3" w:rsidP="003723C3">
      <w:r w:rsidRPr="003723C3">
        <w:rPr>
          <w:rFonts w:ascii="Calibri" w:eastAsia="Times New Roman" w:hAnsi="Calibri" w:cs="Calibri"/>
          <w:lang w:eastAsia="es-ES"/>
        </w:rPr>
        <w:t xml:space="preserve">P </w:t>
      </w:r>
      <w:proofErr w:type="spellStart"/>
      <w:r w:rsidRPr="003723C3">
        <w:rPr>
          <w:rFonts w:ascii="Calibri" w:eastAsia="Times New Roman" w:hAnsi="Calibri" w:cs="Calibri"/>
          <w:lang w:eastAsia="es-ES"/>
        </w:rPr>
        <w:t>values</w:t>
      </w:r>
      <w:proofErr w:type="spellEnd"/>
      <w:r w:rsidRPr="003723C3">
        <w:rPr>
          <w:rFonts w:ascii="Calibri" w:eastAsia="Times New Roman" w:hAnsi="Calibri" w:cs="Calibri"/>
          <w:lang w:eastAsia="es-ES"/>
        </w:rPr>
        <w:t xml:space="preserve"> </w:t>
      </w:r>
      <w:proofErr w:type="spellStart"/>
      <w:r w:rsidRPr="003723C3">
        <w:rPr>
          <w:rFonts w:ascii="Calibri" w:eastAsia="Times New Roman" w:hAnsi="Calibri" w:cs="Calibri"/>
          <w:lang w:eastAsia="es-ES"/>
        </w:rPr>
        <w:t>obtained</w:t>
      </w:r>
      <w:proofErr w:type="spellEnd"/>
      <w:r w:rsidRPr="003723C3">
        <w:rPr>
          <w:rFonts w:ascii="Calibri" w:eastAsia="Times New Roman" w:hAnsi="Calibri" w:cs="Calibri"/>
          <w:lang w:eastAsia="es-ES"/>
        </w:rPr>
        <w:t xml:space="preserve"> </w:t>
      </w:r>
      <w:proofErr w:type="spellStart"/>
      <w:r w:rsidRPr="003723C3">
        <w:rPr>
          <w:rFonts w:ascii="Calibri" w:eastAsia="Times New Roman" w:hAnsi="Calibri" w:cs="Calibri"/>
          <w:lang w:eastAsia="es-ES"/>
        </w:rPr>
        <w:t>th</w:t>
      </w:r>
      <w:bookmarkStart w:id="0" w:name="_GoBack"/>
      <w:bookmarkEnd w:id="0"/>
      <w:r w:rsidRPr="003723C3">
        <w:rPr>
          <w:rFonts w:ascii="Calibri" w:eastAsia="Times New Roman" w:hAnsi="Calibri" w:cs="Calibri"/>
          <w:lang w:eastAsia="es-ES"/>
        </w:rPr>
        <w:t>rough</w:t>
      </w:r>
      <w:proofErr w:type="spellEnd"/>
      <w:r w:rsidRPr="003723C3">
        <w:rPr>
          <w:rFonts w:ascii="Calibri" w:eastAsia="Times New Roman" w:hAnsi="Calibri" w:cs="Calibri"/>
          <w:lang w:eastAsia="es-ES"/>
        </w:rPr>
        <w:t xml:space="preserve"> </w:t>
      </w:r>
      <w:proofErr w:type="spellStart"/>
      <w:r w:rsidRPr="003723C3">
        <w:rPr>
          <w:rFonts w:ascii="Calibri" w:eastAsia="Times New Roman" w:hAnsi="Calibri" w:cs="Calibri"/>
          <w:lang w:eastAsia="es-ES"/>
        </w:rPr>
        <w:t>the</w:t>
      </w:r>
      <w:proofErr w:type="spellEnd"/>
      <w:r w:rsidRPr="003723C3">
        <w:rPr>
          <w:rFonts w:ascii="Calibri" w:eastAsia="Times New Roman" w:hAnsi="Calibri" w:cs="Calibri"/>
          <w:lang w:eastAsia="es-ES"/>
        </w:rPr>
        <w:t xml:space="preserve"> ANOVA test.</w:t>
      </w:r>
    </w:p>
    <w:sectPr w:rsidR="0014554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554A"/>
    <w:rsid w:val="0014554A"/>
    <w:rsid w:val="00250080"/>
    <w:rsid w:val="002A50AA"/>
    <w:rsid w:val="003723C3"/>
    <w:rsid w:val="005C6F43"/>
    <w:rsid w:val="005F11EF"/>
    <w:rsid w:val="00796AB6"/>
    <w:rsid w:val="00880CCE"/>
    <w:rsid w:val="008F250B"/>
    <w:rsid w:val="00E06C0E"/>
    <w:rsid w:val="00F83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063DAB"/>
  <w15:chartTrackingRefBased/>
  <w15:docId w15:val="{8EEB6336-E208-4C8C-B0B2-1FEE33EA51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4554A"/>
    <w:pPr>
      <w:spacing w:after="0" w:line="240" w:lineRule="auto"/>
    </w:pPr>
    <w:rPr>
      <w:sz w:val="24"/>
      <w:szCs w:val="24"/>
      <w:lang w:val="ca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F83D89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83D89"/>
    <w:rPr>
      <w:rFonts w:ascii="Segoe UI" w:hAnsi="Segoe UI" w:cs="Segoe UI"/>
      <w:sz w:val="18"/>
      <w:szCs w:val="18"/>
      <w:lang w:val="ca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36bb18a-d72f-438f-8b27-a6c14fd7479b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42D0CE1599259E48B2B5424EA2D2C9BE" ma:contentTypeVersion="16" ma:contentTypeDescription="Crear nuevo documento." ma:contentTypeScope="" ma:versionID="e3b2740c711d23e0a5331be1f94d4184">
  <xsd:schema xmlns:xsd="http://www.w3.org/2001/XMLSchema" xmlns:xs="http://www.w3.org/2001/XMLSchema" xmlns:p="http://schemas.microsoft.com/office/2006/metadata/properties" xmlns:ns3="136bb18a-d72f-438f-8b27-a6c14fd7479b" xmlns:ns4="7de768c4-d2b5-4177-ac35-e86518138856" targetNamespace="http://schemas.microsoft.com/office/2006/metadata/properties" ma:root="true" ma:fieldsID="4654ecf9e231110c36205532ea1cb6c7" ns3:_="" ns4:_="">
    <xsd:import namespace="136bb18a-d72f-438f-8b27-a6c14fd7479b"/>
    <xsd:import namespace="7de768c4-d2b5-4177-ac35-e8651813885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Location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6bb18a-d72f-438f-8b27-a6c14fd7479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0" nillable="true" ma:displayName="_activity" ma:hidden="true" ma:internalName="_activity">
      <xsd:simpleType>
        <xsd:restriction base="dms:Note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SystemTags" ma:index="2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de768c4-d2b5-4177-ac35-e86518138856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2D4FD7F-FC61-470B-855A-9D988E606307}">
  <ds:schemaRefs>
    <ds:schemaRef ds:uri="http://schemas.microsoft.com/office/2006/documentManagement/types"/>
    <ds:schemaRef ds:uri="http://www.w3.org/XML/1998/namespace"/>
    <ds:schemaRef ds:uri="7de768c4-d2b5-4177-ac35-e86518138856"/>
    <ds:schemaRef ds:uri="http://schemas.openxmlformats.org/package/2006/metadata/core-properties"/>
    <ds:schemaRef ds:uri="136bb18a-d72f-438f-8b27-a6c14fd7479b"/>
    <ds:schemaRef ds:uri="http://purl.org/dc/terms/"/>
    <ds:schemaRef ds:uri="http://purl.org/dc/elements/1.1/"/>
    <ds:schemaRef ds:uri="http://schemas.microsoft.com/office/2006/metadata/properties"/>
    <ds:schemaRef ds:uri="http://purl.org/dc/dcmitype/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475577E-89D2-49E3-8280-EB7E88C6A6F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36bb18a-d72f-438f-8b27-a6c14fd7479b"/>
    <ds:schemaRef ds:uri="7de768c4-d2b5-4177-ac35-e8651813885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DE6A3EF-E097-4245-BB28-7533CCA1D71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66</Words>
  <Characters>4218</Characters>
  <Application>Microsoft Office Word</Application>
  <DocSecurity>0</DocSecurity>
  <Lines>35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én Sanz Barbero</dc:creator>
  <cp:keywords/>
  <dc:description/>
  <cp:lastModifiedBy>Belén Sanz Barbero</cp:lastModifiedBy>
  <cp:revision>2</cp:revision>
  <dcterms:created xsi:type="dcterms:W3CDTF">2024-04-22T13:35:00Z</dcterms:created>
  <dcterms:modified xsi:type="dcterms:W3CDTF">2024-04-22T1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2D0CE1599259E48B2B5424EA2D2C9BE</vt:lpwstr>
  </property>
</Properties>
</file>